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951D8" w14:textId="37BB039D" w:rsidR="006264E4" w:rsidRPr="00920BAE" w:rsidRDefault="006264E4" w:rsidP="006264E4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0" w:name="_Hlk514502236"/>
      <w:r w:rsidRPr="006264E4">
        <w:rPr>
          <w:rFonts w:ascii="Times New Roman" w:hAnsi="Times New Roman"/>
          <w:b/>
        </w:rPr>
        <w:t>S</w:t>
      </w:r>
      <w:r w:rsidR="00D82805">
        <w:rPr>
          <w:rFonts w:ascii="Times New Roman" w:hAnsi="Times New Roman"/>
          <w:b/>
        </w:rPr>
        <w:t>2</w:t>
      </w:r>
      <w:r w:rsidRPr="006264E4">
        <w:rPr>
          <w:rFonts w:ascii="Times New Roman" w:hAnsi="Times New Roman"/>
          <w:b/>
        </w:rPr>
        <w:t xml:space="preserve"> Table</w:t>
      </w:r>
      <w:bookmarkStart w:id="1" w:name="_Toc504484954"/>
      <w:bookmarkStart w:id="2" w:name="_GoBack"/>
      <w:bookmarkEnd w:id="2"/>
      <w:r w:rsidR="00D82805">
        <w:rPr>
          <w:rFonts w:ascii="Times New Roman" w:hAnsi="Times New Roman"/>
          <w:b/>
        </w:rPr>
        <w:t xml:space="preserve">. </w:t>
      </w:r>
      <w:r w:rsidRPr="006264E4">
        <w:rPr>
          <w:rFonts w:ascii="Times New Roman" w:hAnsi="Times New Roman"/>
          <w:b/>
        </w:rPr>
        <w:t xml:space="preserve">Search strategy of barriers to access systematic review </w:t>
      </w:r>
      <w:bookmarkEnd w:id="0"/>
      <w:bookmarkEnd w:id="1"/>
    </w:p>
    <w:tbl>
      <w:tblPr>
        <w:tblStyle w:val="TableGrid1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264E4" w:rsidRPr="006264E4" w14:paraId="6FEB8AD4" w14:textId="77777777" w:rsidTr="00C52928">
        <w:tc>
          <w:tcPr>
            <w:tcW w:w="3005" w:type="dxa"/>
          </w:tcPr>
          <w:p w14:paraId="67859EF0" w14:textId="77777777" w:rsidR="006264E4" w:rsidRPr="006264E4" w:rsidRDefault="006264E4" w:rsidP="006264E4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264E4">
              <w:rPr>
                <w:rFonts w:ascii="Times New Roman" w:hAnsi="Times New Roman"/>
                <w:b/>
                <w:sz w:val="16"/>
                <w:szCs w:val="16"/>
              </w:rPr>
              <w:t>Medline / Ovid</w:t>
            </w:r>
          </w:p>
          <w:p w14:paraId="0C2F445E" w14:textId="77777777" w:rsidR="006264E4" w:rsidRPr="006264E4" w:rsidRDefault="006264E4" w:rsidP="006264E4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005" w:type="dxa"/>
          </w:tcPr>
          <w:p w14:paraId="0C5E8233" w14:textId="77777777" w:rsidR="006264E4" w:rsidRPr="006264E4" w:rsidRDefault="006264E4" w:rsidP="006264E4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264E4">
              <w:rPr>
                <w:rFonts w:ascii="Times New Roman" w:hAnsi="Times New Roman"/>
                <w:b/>
                <w:sz w:val="16"/>
                <w:szCs w:val="16"/>
              </w:rPr>
              <w:t>EMBASE / Ovid</w:t>
            </w:r>
          </w:p>
        </w:tc>
        <w:tc>
          <w:tcPr>
            <w:tcW w:w="3006" w:type="dxa"/>
          </w:tcPr>
          <w:p w14:paraId="20B58CE9" w14:textId="77777777" w:rsidR="006264E4" w:rsidRPr="006264E4" w:rsidRDefault="006264E4" w:rsidP="006264E4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264E4">
              <w:rPr>
                <w:rFonts w:ascii="Times New Roman" w:hAnsi="Times New Roman"/>
                <w:b/>
                <w:sz w:val="16"/>
                <w:szCs w:val="16"/>
              </w:rPr>
              <w:t>Cochrane</w:t>
            </w:r>
          </w:p>
        </w:tc>
      </w:tr>
      <w:tr w:rsidR="006264E4" w:rsidRPr="006264E4" w14:paraId="5C55270A" w14:textId="77777777" w:rsidTr="00C52928">
        <w:tc>
          <w:tcPr>
            <w:tcW w:w="3005" w:type="dxa"/>
          </w:tcPr>
          <w:p w14:paraId="3A39CC1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56578FE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7838934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.exp Patient Acceptance of health care/</w:t>
            </w:r>
          </w:p>
          <w:p w14:paraId="2D77802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.exp Attitude to health/</w:t>
            </w:r>
          </w:p>
          <w:p w14:paraId="5C7D60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3.exp health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behavio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/</w:t>
            </w:r>
          </w:p>
          <w:p w14:paraId="50DD3EF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4.(Uptake or barrier$ or attend$ or accept$ or adhere$ or participate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acilit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enabl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2C5119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.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otiv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aisf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akeu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consent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romo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D40F73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.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mplie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comply or compliance$ or noncompliance$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compliance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$).tw.</w:t>
            </w:r>
          </w:p>
          <w:p w14:paraId="705800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.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ncour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discourag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lucta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non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non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refus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B097FB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8.(non-attend$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attend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dropout or drop ou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674D92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.Health Education/</w:t>
            </w:r>
          </w:p>
          <w:p w14:paraId="3BBBB95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.exp Patient Education as Topic/</w:t>
            </w:r>
          </w:p>
          <w:p w14:paraId="2BC2D27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.exp Health Promotion/</w:t>
            </w:r>
          </w:p>
          <w:p w14:paraId="6C11FDF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.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uc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2 (information or material or leaflet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948F6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.Socioeconomic Factors/</w:t>
            </w:r>
          </w:p>
          <w:p w14:paraId="4F34AD4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.exp Poverty/</w:t>
            </w:r>
          </w:p>
          <w:p w14:paraId="32E90AF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.Social Class/</w:t>
            </w:r>
          </w:p>
          <w:p w14:paraId="31573F3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.((school or education$) adj3 (status or level or attain$ or achiev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B21CAE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.Uncompensated Care/</w:t>
            </w:r>
          </w:p>
          <w:p w14:paraId="5A7194D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.Reimbursement Mechanisms/</w:t>
            </w:r>
          </w:p>
          <w:p w14:paraId="5267303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9.Reimbursement, Incentive/</w:t>
            </w:r>
          </w:p>
          <w:p w14:paraId="5BB114A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20.(financial or pay or paymen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payme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paid or fee or fees or monetary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cen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3723BB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1.Healthcare Disparities/</w:t>
            </w:r>
          </w:p>
          <w:p w14:paraId="406A78C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2.Health Status Disparities/</w:t>
            </w:r>
          </w:p>
          <w:p w14:paraId="4FA96B0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3.exp Medically Underserved Area/</w:t>
            </w:r>
          </w:p>
          <w:p w14:paraId="317CA0F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4.Rural Population/</w:t>
            </w:r>
          </w:p>
          <w:p w14:paraId="1539373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5.Urban Population/</w:t>
            </w:r>
          </w:p>
          <w:p w14:paraId="4F083E5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6.exp Ethnic Groups/</w:t>
            </w:r>
          </w:p>
          <w:p w14:paraId="0A4CE8D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7.Minority Groups/</w:t>
            </w:r>
          </w:p>
          <w:p w14:paraId="438CB03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8.Vulnerable Populations/</w:t>
            </w:r>
          </w:p>
          <w:p w14:paraId="0751AF8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9.((health$ or social$ or racial$ or ethnic$) adj5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al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pa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disadvantag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epr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3C6F38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0.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adva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arginal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underserved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nder served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impoverish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ino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racial$ or ethnic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279720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1.exp culture/</w:t>
            </w:r>
          </w:p>
          <w:p w14:paraId="6819987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2.sex factors/</w:t>
            </w:r>
          </w:p>
          <w:p w14:paraId="38FBFAF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3. ((gender or women$) adj4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al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pa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disadvantag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5D7530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(34 –error)</w:t>
            </w:r>
          </w:p>
          <w:p w14:paraId="2099456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35. 1 or 2 or 3 or 4 or 5 or 6 or 7 or 8 or 9 or 10 or 11 or 12 or 13 or 14 or 15 or 16 or 17 or 18 or 19 or 20 or 21 or 22 or 23 or 24 or 25 or 26 or 27 or 28 or 29 or 30 or 31 or 32 or 33 </w:t>
            </w:r>
          </w:p>
          <w:p w14:paraId="3309598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08BCCF0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36 .exp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iabetic Retinopathy/</w:t>
            </w:r>
          </w:p>
          <w:p w14:paraId="4E5F662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7.exp Diabetes Complications/</w:t>
            </w:r>
          </w:p>
          <w:p w14:paraId="3CDFF1B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8.(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proliferative non-proliferative) adj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648CEB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39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4 (eye$ or vision or visual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2306A5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0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3 (sight$ or vision or visual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66CC70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1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DR adj3 (sight or vision or visual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61B2FB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2 or/36-41</w:t>
            </w:r>
          </w:p>
          <w:p w14:paraId="1C01EB0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10A22ED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>43 exp mass screening/</w:t>
            </w:r>
          </w:p>
          <w:p w14:paraId="38EB593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4 .exp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vision tests/</w:t>
            </w:r>
          </w:p>
          <w:p w14:paraId="37C9DFB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5 .exp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telemedicine/</w:t>
            </w:r>
          </w:p>
          <w:p w14:paraId="5698D97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6 .exp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Photography/</w:t>
            </w:r>
          </w:p>
          <w:p w14:paraId="40DC27A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7 exp ophthalmoscopes/</w:t>
            </w:r>
          </w:p>
          <w:p w14:paraId="58E97DE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48 .exp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phthalmoscopy/</w:t>
            </w:r>
          </w:p>
          <w:p w14:paraId="108F805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9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u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C3ACA9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0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((photo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3 fundus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</w:p>
          <w:p w14:paraId="267AE5E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2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ydiatr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digital or retina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u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stereoscopic) adj3 camera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3D2FA9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3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ydiatr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digital or retina$ or fundus or stereoscopic) adj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FE3DEE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4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Screen$.tw.</w:t>
            </w:r>
          </w:p>
          <w:p w14:paraId="43EBF7C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5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((eye$ or retina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4 exam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E8E34C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6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(eye$ or vision or ophthalmic) adj4 tes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08CD20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7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((eye$ or retina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4 visi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5620E7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8 .Office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visits/</w:t>
            </w:r>
          </w:p>
          <w:p w14:paraId="4DD0CBD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59 .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(telemedicine$ or telemonitor$ or telescreen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E29836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60 </w:t>
            </w:r>
            <w:r w:rsidRPr="006264E4">
              <w:rPr>
                <w:rFonts w:ascii="Times New Roman" w:hAnsi="Times New Roman"/>
                <w:sz w:val="16"/>
                <w:szCs w:val="16"/>
              </w:rPr>
              <w:tab/>
              <w:t>43 or 44 or 45 or 46 or 47 or 48 or 49 or 50 or 51 or 52 or 53 or 54 or 55 or 56 or 57 or 58 or 59</w:t>
            </w:r>
          </w:p>
          <w:p w14:paraId="79A3B18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17DE8C7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61  35</w:t>
            </w:r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and 42 and 60</w:t>
            </w:r>
          </w:p>
          <w:p w14:paraId="4FBEA36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5F8F131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0EDC121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2BAE500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593FD57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00ECD1F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183F5F6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523C8DA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7812EF5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5" w:type="dxa"/>
          </w:tcPr>
          <w:p w14:paraId="09757AA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7AF0528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709B05C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. exp randomized controlled trial/</w:t>
            </w:r>
          </w:p>
          <w:p w14:paraId="063932C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. exp randomization/</w:t>
            </w:r>
          </w:p>
          <w:p w14:paraId="5B5ED36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. exp double blind procedure/</w:t>
            </w:r>
          </w:p>
          <w:p w14:paraId="5FE072E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. exp single blind procedure/</w:t>
            </w:r>
          </w:p>
          <w:p w14:paraId="40A4DE0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. or/1-4</w:t>
            </w:r>
          </w:p>
          <w:p w14:paraId="0FE5E79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. (animal or animal experiment).sh.</w:t>
            </w:r>
          </w:p>
          <w:p w14:paraId="01F359A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. human.sh.</w:t>
            </w:r>
          </w:p>
          <w:p w14:paraId="6FC38A4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. 6 and 7</w:t>
            </w:r>
          </w:p>
          <w:p w14:paraId="3B9B9BA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. 6 not 8</w:t>
            </w:r>
          </w:p>
          <w:p w14:paraId="5BAE734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. 5 not 9</w:t>
            </w:r>
          </w:p>
          <w:p w14:paraId="4E89A4C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. exp clinical trial/</w:t>
            </w:r>
          </w:p>
          <w:p w14:paraId="1182C69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. (clin$ adj3 trial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109BBC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. random$.tw.</w:t>
            </w:r>
          </w:p>
          <w:p w14:paraId="4D7616E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. exp placebo/</w:t>
            </w:r>
          </w:p>
          <w:p w14:paraId="4659E3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. placebo$.tw.</w:t>
            </w:r>
          </w:p>
          <w:p w14:paraId="0174C7F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. (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ingl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oubl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rebl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ripl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3 (blind$ or mask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827623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. exp experimental design/</w:t>
            </w:r>
          </w:p>
          <w:p w14:paraId="19F0710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. exp crossover procedure/</w:t>
            </w:r>
          </w:p>
          <w:p w14:paraId="382D588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. exp control group/</w:t>
            </w:r>
          </w:p>
          <w:p w14:paraId="3EAA59A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20. exp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lat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square design/</w:t>
            </w:r>
          </w:p>
          <w:p w14:paraId="283F673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1. or/11-20</w:t>
            </w:r>
          </w:p>
          <w:p w14:paraId="23677E4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2. 21 not 9</w:t>
            </w:r>
          </w:p>
          <w:p w14:paraId="54632BD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3. 22 not 10</w:t>
            </w:r>
          </w:p>
          <w:p w14:paraId="7B96126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4. exp comparative study/</w:t>
            </w:r>
          </w:p>
          <w:p w14:paraId="474DBD5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5. exp evaluation/</w:t>
            </w:r>
          </w:p>
          <w:p w14:paraId="0C6548B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6. exp prospective study/</w:t>
            </w:r>
          </w:p>
          <w:p w14:paraId="24A3380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27. (control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rospec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volunteer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4A80F3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8. or/24-27</w:t>
            </w:r>
          </w:p>
          <w:p w14:paraId="5E5CD28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9. 28 not 9</w:t>
            </w:r>
          </w:p>
          <w:p w14:paraId="2A05503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0. 29 not (10 or 22)</w:t>
            </w:r>
          </w:p>
          <w:p w14:paraId="28E26F1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1. 10 or 23 or 30</w:t>
            </w:r>
          </w:p>
          <w:p w14:paraId="11CDD3C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2. "randomized controlled trial (topic)"/</w:t>
            </w:r>
          </w:p>
          <w:p w14:paraId="20413E4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3. 31 or 32</w:t>
            </w:r>
          </w:p>
          <w:p w14:paraId="01FECEE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4. exp diabetes mellitus/</w:t>
            </w:r>
          </w:p>
          <w:p w14:paraId="27538A9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5. exp diabetic retinopathy/</w:t>
            </w:r>
          </w:p>
          <w:p w14:paraId="4AF7CE0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6. (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proliferative or non-proliferative) adj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FA8660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7. diabetic retinopathy.kw.</w:t>
            </w:r>
          </w:p>
          <w:p w14:paraId="1A5EA87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8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3 (eye$ or vision or visual$ or sight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C72484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39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3 (eye$ or vision or visual$ or sight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74BC49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0. (DR adj3 (eye$ or vision or visual$ or sight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0C134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1. or/34-40</w:t>
            </w:r>
          </w:p>
          <w:p w14:paraId="0EF907E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2. exp Screening/</w:t>
            </w:r>
          </w:p>
          <w:p w14:paraId="02B16B8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3. exp Vision Test/</w:t>
            </w:r>
          </w:p>
          <w:p w14:paraId="6B7634D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4. Eye Examination/</w:t>
            </w:r>
          </w:p>
          <w:p w14:paraId="30D6707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5. Telemedicine/</w:t>
            </w:r>
          </w:p>
          <w:p w14:paraId="2DA66A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6. Photography/</w:t>
            </w:r>
          </w:p>
          <w:p w14:paraId="6441BA4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7. Eye Photography/</w:t>
            </w:r>
          </w:p>
          <w:p w14:paraId="4894AE5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8. Ophthalmoscopy/</w:t>
            </w:r>
          </w:p>
          <w:p w14:paraId="0AF0B99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49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u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00D817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50. ((exam$ or photo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3 fundus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12DA73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1. (photography or retinography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F75177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52. ((mydriatic or digital or retina$ or fundus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eroscop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) adj3 camera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A12F1D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53. ((mydriatic or digital or retina$ or fundus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eroscop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) adj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3D3F63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4. screen$.tw.</w:t>
            </w:r>
          </w:p>
          <w:p w14:paraId="45991ED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55. ((eye$ or retina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4 exam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E40811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6. ((eye or vision or retinopathy or ophthalmic) adj4 tes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BA5DDB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57. ((eye$ or retina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 adj4 visi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536DD4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8. (telemedicine$ or telemonitor$ or telescreen$ or telehealth or teleophthalmology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4D441B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59. or/42-58</w:t>
            </w:r>
          </w:p>
          <w:p w14:paraId="0DEAD20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0. Health Care Quality/</w:t>
            </w:r>
          </w:p>
          <w:p w14:paraId="0488B68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1. Quality Improvement/</w:t>
            </w:r>
          </w:p>
          <w:p w14:paraId="0BCE49C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2. Health Care Delivery/</w:t>
            </w:r>
          </w:p>
          <w:p w14:paraId="03F14C1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3. Integrated Health Care System/</w:t>
            </w:r>
          </w:p>
          <w:p w14:paraId="5B01887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4. service delivery.tw.</w:t>
            </w:r>
          </w:p>
          <w:p w14:paraId="64DD233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5. decision making.tw.</w:t>
            </w:r>
          </w:p>
          <w:p w14:paraId="129C8A4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6. (consensus adj3 (process$ or discuss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A70F64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7. stakeholder$.tw.</w:t>
            </w:r>
          </w:p>
          <w:p w14:paraId="7AA57FC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8. Quality Control/</w:t>
            </w:r>
          </w:p>
          <w:p w14:paraId="3A24AC2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69. Total Quality Management/</w:t>
            </w:r>
          </w:p>
          <w:p w14:paraId="2BEDDF9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0. quality assurance.tw.</w:t>
            </w:r>
          </w:p>
          <w:p w14:paraId="5FA761E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1. (quality adj2 improv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363775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2. total quality.tw.</w:t>
            </w:r>
          </w:p>
          <w:p w14:paraId="09E5323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3. continuous quality.tw.</w:t>
            </w:r>
          </w:p>
          <w:p w14:paraId="38C384D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4. quality management.tw.</w:t>
            </w:r>
          </w:p>
          <w:p w14:paraId="3FCC6D1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75. (organisation$ adj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ultu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083148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6. disease management/</w:t>
            </w:r>
          </w:p>
          <w:p w14:paraId="5FB6755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77. program evaluation/</w:t>
            </w:r>
          </w:p>
          <w:p w14:paraId="75BFD08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78. ((provider$ or program$) adj3 (monitor$ or evaluat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odif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practice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AAFFA6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79. (implement$ adj3 (improve$ or change$ or effort$ or issue$ or impede$ or glossary or tool$ or innovation$ or outcom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r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xam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exam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scal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rate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dvis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expert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C25103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0. (need$ adj3 assess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4EBD19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1. ((education$ or learn$) adj5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ntinu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material$ or meeting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llabor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5D37B6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2. Medical audit/</w:t>
            </w:r>
          </w:p>
          <w:p w14:paraId="1D30C13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3. (audit or feedback or compliance or adherence or training or innovation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271C67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84. (guideline$ adj3 (clinical or practice or implement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romo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1D8328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5. (outreach adj2 (service$ or visit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E182B5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86. (intervention$ adj3 (no or usual or routine or target$ or tailor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di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0441D9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7. usual care.tw.</w:t>
            </w:r>
          </w:p>
          <w:p w14:paraId="0031354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8. reminder system/</w:t>
            </w:r>
          </w:p>
          <w:p w14:paraId="7AD4C60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89. remind$.tw.</w:t>
            </w:r>
          </w:p>
          <w:p w14:paraId="4FBD8BA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0. (improve$ adj3 (attend$ or visit$ or intervention$ or adher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5A2713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1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creas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3 (attend$ or visit$ or intervention$ or adher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3DEEB2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2. (appointment$ adj3 (miss$ or fail$ or remind$ or follow up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9F027A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3. telephone/</w:t>
            </w:r>
          </w:p>
          <w:p w14:paraId="5D2D645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4. telephone.tw.</w:t>
            </w:r>
          </w:p>
          <w:p w14:paraId="316F4C6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5. Mobile Phone/</w:t>
            </w:r>
          </w:p>
          <w:p w14:paraId="15D3BDE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6. Mobile Application/</w:t>
            </w:r>
          </w:p>
          <w:p w14:paraId="772810C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7. Teleconsultation/</w:t>
            </w:r>
          </w:p>
          <w:p w14:paraId="5718199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8. (m-health or e-health or g-health or u-health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29B001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99. (phone$ adj1 (smart or cell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F5F2F5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00. (smartphon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ellphone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1A83DA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1. (hand adj1 held devic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E510A3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02. (mobile adj2 (health or healthcare or phone$ or device$ or monitor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mpu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app or apps or application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6022A8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3. Internet/</w:t>
            </w:r>
          </w:p>
          <w:p w14:paraId="6C25BC7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4. Social Network/</w:t>
            </w:r>
          </w:p>
          <w:p w14:paraId="7EBB984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5. (email$ or text$ or messag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DCF1DB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6. (letter or mail or mailed or print$ or brochure$ or newsletter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DB4AC1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7. Primary Health Care/</w:t>
            </w:r>
          </w:p>
          <w:p w14:paraId="6739918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8. General Practitioner/</w:t>
            </w:r>
          </w:p>
          <w:p w14:paraId="2691500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09. Primary Prevention/</w:t>
            </w:r>
          </w:p>
          <w:p w14:paraId="2FB7B77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>110. Preventive Health Service/</w:t>
            </w:r>
          </w:p>
          <w:p w14:paraId="36054BE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1. Community Care/</w:t>
            </w:r>
          </w:p>
          <w:p w14:paraId="043DE5A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2. Community Health Nursing/</w:t>
            </w:r>
          </w:p>
          <w:p w14:paraId="55A0713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3. exp Transcultural Care/</w:t>
            </w:r>
          </w:p>
          <w:p w14:paraId="072334C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4. Rural Health Care/</w:t>
            </w:r>
          </w:p>
          <w:p w14:paraId="6CAB7C5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5. Ophthalmologist/</w:t>
            </w:r>
          </w:p>
          <w:p w14:paraId="09CD361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16. (Ophthalmologist$ or Optometrist$ or Optician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rthopis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fractionists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0A03A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7. ((Ophthalmic or eye) adj3 (surgeon$ or nurse$ or technician$ or officer$ or assistant$ or staff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DE241C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8. Clinical Practice/</w:t>
            </w:r>
          </w:p>
          <w:p w14:paraId="2C014D1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19. Professional Practice/</w:t>
            </w:r>
          </w:p>
          <w:p w14:paraId="48F6A21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0. Continuing Education/</w:t>
            </w:r>
          </w:p>
          <w:p w14:paraId="38B49A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21. (professional adj3 (practice or develop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uc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3934F2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2. Nurse/</w:t>
            </w:r>
          </w:p>
          <w:p w14:paraId="45509C2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3. Nursing Discipline/</w:t>
            </w:r>
          </w:p>
          <w:p w14:paraId="4083703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4. Nurse Attitude/</w:t>
            </w:r>
          </w:p>
          <w:p w14:paraId="0D74C4F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5. Nursing Education/</w:t>
            </w:r>
          </w:p>
          <w:p w14:paraId="53B559E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6. (nurse or nurses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F45C2E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7. pharmacist/</w:t>
            </w:r>
          </w:p>
          <w:p w14:paraId="62534AF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28. pharmacist$.tw.</w:t>
            </w:r>
          </w:p>
          <w:p w14:paraId="3070F74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29. ((role or roles) adj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xpa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8CAFBB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0. (task$ adj3 shif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E2779A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1. Electronic Medical Record/</w:t>
            </w:r>
          </w:p>
          <w:p w14:paraId="6B73550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2. Information System/</w:t>
            </w:r>
          </w:p>
          <w:p w14:paraId="429211C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3. Data Base/</w:t>
            </w:r>
          </w:p>
          <w:p w14:paraId="78C12BD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4. Computer System/</w:t>
            </w:r>
          </w:p>
          <w:p w14:paraId="25BC304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5. Hospital Information System/</w:t>
            </w:r>
          </w:p>
          <w:p w14:paraId="3F93CA0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6. ((health or healthcare) adj4 (record or management system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3B9A8D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7. (decision adj5 support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48FDC9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8. cost benefit analysis/</w:t>
            </w:r>
          </w:p>
          <w:p w14:paraId="3E0F1A9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39. cost effectiveness analysis/</w:t>
            </w:r>
          </w:p>
          <w:p w14:paraId="647C35D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0. cost of illness/</w:t>
            </w:r>
          </w:p>
          <w:p w14:paraId="0C29BC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1. cost control/</w:t>
            </w:r>
          </w:p>
          <w:p w14:paraId="382283E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2. economic aspect/</w:t>
            </w:r>
          </w:p>
          <w:p w14:paraId="1F2BB0F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3. financial management/</w:t>
            </w:r>
          </w:p>
          <w:p w14:paraId="6A31422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4. health care cost/</w:t>
            </w:r>
          </w:p>
          <w:p w14:paraId="7EC3E27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5. health care financing/</w:t>
            </w:r>
          </w:p>
          <w:p w14:paraId="3BD45C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6. health economics/</w:t>
            </w:r>
          </w:p>
          <w:p w14:paraId="5CE8CB0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7. hospital cost/</w:t>
            </w:r>
          </w:p>
          <w:p w14:paraId="69C1CAE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8. (fiscal or financial or finance or funding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A92917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49. cost minimization analysis/</w:t>
            </w:r>
          </w:p>
          <w:p w14:paraId="73E3FC0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50. (cost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dj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estimat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C48FC1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51. (cost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dj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variabl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6FC3DA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52. (unit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dj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cost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5D5D8B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3. (economic$ or pharmacoeconomic$ or price$ or pricing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7E8461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4. exp Reimbursement/</w:t>
            </w:r>
          </w:p>
          <w:p w14:paraId="14D5B73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55. (financial or economic or pay or paymen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payme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paid or fee or fees or monetary or money or cash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cen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incen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5E1E70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6. (insurance adj3 (health$ or schem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6681C8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7. or/60-156</w:t>
            </w:r>
          </w:p>
          <w:p w14:paraId="031A667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8. exp Patient Attitude/</w:t>
            </w:r>
          </w:p>
          <w:p w14:paraId="26D9C8C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59. exp Health Behaviour/</w:t>
            </w:r>
          </w:p>
          <w:p w14:paraId="0BF7990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60. (barrier$ or obstacl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acilit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enabl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4B6E7F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61. (uptake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akeu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attend$ or accept$ or adhere$ or attitud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articip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acilit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tilis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tiliz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7ED54E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2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mplie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comply or compliance$ or noncompliance$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compliance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$).tw.</w:t>
            </w:r>
          </w:p>
          <w:p w14:paraId="16DE226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3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ncour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discourag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lucta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non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non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refuse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2DA2A5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64. (non-attend$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attend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dropout or drop ou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6967D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>165. Health Education/</w:t>
            </w:r>
          </w:p>
          <w:p w14:paraId="3654DA2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6. exp Patient Education/</w:t>
            </w:r>
          </w:p>
          <w:p w14:paraId="7042549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7. Diabetes Education/</w:t>
            </w:r>
          </w:p>
          <w:p w14:paraId="3BB5500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68. Help Seeking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Behavio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/</w:t>
            </w:r>
          </w:p>
          <w:p w14:paraId="35CBBE3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69. Patient Participation/</w:t>
            </w:r>
          </w:p>
          <w:p w14:paraId="644C004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0. Patient Decision Making/</w:t>
            </w:r>
          </w:p>
          <w:p w14:paraId="52B31FD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1. exp Health Promotion/</w:t>
            </w:r>
          </w:p>
          <w:p w14:paraId="3CD8A37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2. (health adj2 (promotion$ or knowledge or belief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5E02EBF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3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uc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adj2 (intervention$ or information or material or leaflet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12301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4. exp Socioeconomics/</w:t>
            </w:r>
          </w:p>
          <w:p w14:paraId="270CC3F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5. Income/</w:t>
            </w:r>
          </w:p>
          <w:p w14:paraId="2FC7051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6. Social Class/</w:t>
            </w:r>
          </w:p>
          <w:p w14:paraId="011C2BB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7. Social Status/</w:t>
            </w:r>
          </w:p>
          <w:p w14:paraId="30C4C5F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8. Educational Status/</w:t>
            </w:r>
          </w:p>
          <w:p w14:paraId="07EB9C6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79. ((school or education$) adj3 (status or level$ or attain$ or achieve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74DCE51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0. Employment/</w:t>
            </w:r>
          </w:p>
          <w:p w14:paraId="594C88B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1. Health Care Disparity/</w:t>
            </w:r>
          </w:p>
          <w:p w14:paraId="6826AED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2. Health Disparity/</w:t>
            </w:r>
          </w:p>
          <w:p w14:paraId="2F0F96A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3. Rural Population/</w:t>
            </w:r>
          </w:p>
          <w:p w14:paraId="04133EE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4. Rural Area/</w:t>
            </w:r>
          </w:p>
          <w:p w14:paraId="7160697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5. Urban Population/</w:t>
            </w:r>
          </w:p>
          <w:p w14:paraId="1ABB2D1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6. Urban Area/</w:t>
            </w:r>
          </w:p>
          <w:p w14:paraId="19BD6EA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7. exp Ethnic Group/</w:t>
            </w:r>
          </w:p>
          <w:p w14:paraId="134A9EF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8. Ethnicity/</w:t>
            </w:r>
          </w:p>
          <w:p w14:paraId="30C20AB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89. Race Difference/</w:t>
            </w:r>
          </w:p>
          <w:p w14:paraId="1F2271F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0. Minority Groups/</w:t>
            </w:r>
          </w:p>
          <w:p w14:paraId="077AD5E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1. Vulnerable Populations/</w:t>
            </w:r>
          </w:p>
          <w:p w14:paraId="0E6C586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2. ((health$ or social$ or racial$ or ethnic$) adj5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al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pa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disadvantage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epr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D8859A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3.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adva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arginal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$ or underserved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nder served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impoverish$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ino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$ or racial$ or ethnic$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w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2E5687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4. or/158-193</w:t>
            </w:r>
          </w:p>
          <w:p w14:paraId="55E65C0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5. 157 or 194</w:t>
            </w:r>
          </w:p>
          <w:p w14:paraId="016633F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6. 33 and 41 and 59 and 195</w:t>
            </w:r>
          </w:p>
          <w:p w14:paraId="48E565D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97. (ranibizumab or bevacizumab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vast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aflibercept or photocoagulation or coronary or cardiovascular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3820A9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198. (blood glucose or blood pressure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4EDDC58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199. (macula$ adj2 (oedema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ema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)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CEEE6F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00. (cataract or intraocular or glaucoma)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41F6A4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201. macula$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egeneration.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43DB3E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202. nerve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ibe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layer.t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6E2BC45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03. or/197-202</w:t>
            </w:r>
          </w:p>
          <w:p w14:paraId="2019120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204. 196 not 203</w:t>
            </w:r>
          </w:p>
          <w:p w14:paraId="7CD491B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01E631A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6" w:type="dxa"/>
          </w:tcPr>
          <w:p w14:paraId="770AD0E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  <w:p w14:paraId="74FDA2A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iabetes Mellitus] explode all trees</w:t>
            </w:r>
          </w:p>
          <w:p w14:paraId="41551AE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iabetes Complications] explode all trees</w:t>
            </w:r>
          </w:p>
          <w:p w14:paraId="78F6326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iabetic Retinopathy] explode all trees</w:t>
            </w:r>
          </w:p>
          <w:p w14:paraId="17F9CBB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proliferative or non-proliferative) near/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65088A2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abe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near/3 (eye* or vision or visual* or sight*)</w:t>
            </w:r>
          </w:p>
          <w:p w14:paraId="13A8411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tino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near/3 (eye* or vision or visual* or sight*)</w:t>
            </w:r>
          </w:p>
          <w:p w14:paraId="38D5400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 DR near/3 (eye* or vision or visual* or sight*)</w:t>
            </w:r>
          </w:p>
          <w:p w14:paraId="680558D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8 #1 or #2 or #3 or #4 or #5 or #6 or #7</w:t>
            </w:r>
          </w:p>
          <w:p w14:paraId="302E920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ass Screening] explode all trees</w:t>
            </w:r>
          </w:p>
          <w:p w14:paraId="05A46FB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Vision Tests] explode all trees</w:t>
            </w:r>
          </w:p>
          <w:p w14:paraId="105F2F5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Telemedicine] explode all trees</w:t>
            </w:r>
          </w:p>
          <w:p w14:paraId="2EA76D8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hotography] explode all trees</w:t>
            </w:r>
          </w:p>
          <w:p w14:paraId="6822915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Ophthalmoscopes] explode all trees</w:t>
            </w:r>
          </w:p>
          <w:p w14:paraId="112F802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Ophthalmoscopy] explode all trees</w:t>
            </w:r>
          </w:p>
          <w:p w14:paraId="6653B95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osco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unduscop</w:t>
            </w:r>
            <w:proofErr w:type="spellEnd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*: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proofErr w:type="gramEnd"/>
          </w:p>
          <w:p w14:paraId="34FB589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 (exam* or photo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 near/3 fundus</w:t>
            </w:r>
          </w:p>
          <w:p w14:paraId="2983567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7 photography or retinography</w:t>
            </w:r>
          </w:p>
          <w:p w14:paraId="2E995F3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8 (mydriatic or digital or retina* or fundus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eroscop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) near/3 camera*</w:t>
            </w:r>
          </w:p>
          <w:p w14:paraId="4CE5783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9 (mydriatic or digital or retina* or fundus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eroscopic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) near/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m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1A42F17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20 screen$.tw.</w:t>
            </w:r>
          </w:p>
          <w:p w14:paraId="153711C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1 (eye* or retina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 near/4 exam*</w:t>
            </w:r>
          </w:p>
          <w:p w14:paraId="7CB15F5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22 (eye* or vision or retinopathy or ophthalmic) near/4 test*</w:t>
            </w:r>
          </w:p>
          <w:p w14:paraId="3BA4B12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3 (eye* or retina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phthalm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 near/4 visit*</w:t>
            </w:r>
          </w:p>
          <w:p w14:paraId="382DFA5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Office Visits] this term only</w:t>
            </w:r>
          </w:p>
          <w:p w14:paraId="56E8CFA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25 (telemedicine* or telemonitor* or telescreen* or telehealth or teleophthalmology)</w:t>
            </w:r>
          </w:p>
          <w:p w14:paraId="3C7294B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26 #9 or #10 or #11 or #12 or #13 or #14 or #15 or #16 or #17 or #18 or #19 or #20 or #21 or #22 or #23 or #24 or #25</w:t>
            </w:r>
          </w:p>
          <w:p w14:paraId="12C08EB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of Health Care] explode all trees</w:t>
            </w:r>
          </w:p>
          <w:p w14:paraId="002FF8F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of Health Care] this term only</w:t>
            </w:r>
          </w:p>
          <w:p w14:paraId="4B6E160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2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Improvement] this term only</w:t>
            </w:r>
          </w:p>
          <w:p w14:paraId="5951157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elivery of Health Care] this term only</w:t>
            </w:r>
          </w:p>
          <w:p w14:paraId="16B2550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elivery of Health Care, Integrated] this term only</w:t>
            </w:r>
          </w:p>
          <w:p w14:paraId="527571C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32 service delivery</w:t>
            </w:r>
          </w:p>
          <w:p w14:paraId="7E9A662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33 decision making</w:t>
            </w:r>
          </w:p>
          <w:p w14:paraId="044F0E3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34 consensus near/3 (process* or discuss)</w:t>
            </w:r>
          </w:p>
          <w:p w14:paraId="67E01DA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35 stakeholder*</w:t>
            </w:r>
          </w:p>
          <w:p w14:paraId="1BDF78A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Control] this term only</w:t>
            </w:r>
          </w:p>
          <w:p w14:paraId="67253DD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Total Quality Management] this term only</w:t>
            </w:r>
          </w:p>
          <w:p w14:paraId="1AC3504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#3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Indicators, Health Care] this term only</w:t>
            </w:r>
          </w:p>
          <w:p w14:paraId="51EAA8F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3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Quality Assurance, Health Care] this term only</w:t>
            </w:r>
          </w:p>
          <w:p w14:paraId="32605C3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0 quality assurance</w:t>
            </w:r>
          </w:p>
          <w:p w14:paraId="35BEF0C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1 quality near/2 improv*</w:t>
            </w:r>
          </w:p>
          <w:p w14:paraId="792764E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2 total quality</w:t>
            </w:r>
          </w:p>
          <w:p w14:paraId="775783C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3 continuous quality</w:t>
            </w:r>
          </w:p>
          <w:p w14:paraId="7367659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44 quality management</w:t>
            </w:r>
          </w:p>
          <w:p w14:paraId="60B1859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45 (organisation* near/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ultu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</w:t>
            </w:r>
          </w:p>
          <w:p w14:paraId="155F823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4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isease Management] this term only</w:t>
            </w:r>
          </w:p>
          <w:p w14:paraId="0C13824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4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rogram Evaluation] this term only</w:t>
            </w:r>
          </w:p>
          <w:p w14:paraId="637A834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48 (provider* or program*) near/3 (monitor* or evaluat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odif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practice)</w:t>
            </w:r>
          </w:p>
          <w:p w14:paraId="6E0B740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49 implement* near/3 (improve* or change* or effort* or issue* or impede* or glossary or tool* or innovation* or outcom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r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xam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exam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scal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strate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dvis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expert*)</w:t>
            </w:r>
          </w:p>
          <w:p w14:paraId="486E97E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50 needs near/3 assess*</w:t>
            </w:r>
          </w:p>
          <w:p w14:paraId="55C5E8F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51 (education* or learn*) near/5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ntinu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material* or meeting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llabor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</w:t>
            </w:r>
          </w:p>
          <w:p w14:paraId="2486E4C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edical Audit] explode all trees</w:t>
            </w:r>
          </w:p>
          <w:p w14:paraId="6602B39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3 audit or feedback or compliance or adherence or training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innovation:ti</w:t>
            </w:r>
            <w:proofErr w:type="spellEnd"/>
            <w:proofErr w:type="gramEnd"/>
          </w:p>
          <w:p w14:paraId="10B00B1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4 guideline* near/3 (clinical or practice or implement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romo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</w:t>
            </w:r>
          </w:p>
          <w:p w14:paraId="4CA6080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Services Accessibility] explode all trees</w:t>
            </w:r>
          </w:p>
          <w:p w14:paraId="189002B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56 outreach near/2 (service$ or visit*)</w:t>
            </w:r>
          </w:p>
          <w:p w14:paraId="67C4E31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57 intervention* near/3 (no or usual or routine or target* or tailor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di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</w:t>
            </w:r>
          </w:p>
          <w:p w14:paraId="07490D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58 usual care</w:t>
            </w:r>
          </w:p>
          <w:p w14:paraId="18A705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59 #27 or #28 or #29 or #30 or #31 or #32 or #33 or #34 or #35 or #36 or #37 or #38 or #39 or #40 or #41 or #42 or #43 or #44 or #45 or #46 or #47 or #48 or #49 or #50 or #51 or #52 or #53 or #54 or #55 or #56 or #57 or #58</w:t>
            </w:r>
          </w:p>
          <w:p w14:paraId="5A9A1E1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eminder Systems] explode all trees</w:t>
            </w:r>
          </w:p>
          <w:p w14:paraId="658275B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61 remind*</w:t>
            </w:r>
          </w:p>
          <w:p w14:paraId="58EB8B6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62 improve* near/3 (attend* or visit* or intervention* or adhere*)</w:t>
            </w:r>
          </w:p>
          <w:p w14:paraId="5F4FF40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creas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near/3 (attend* or visit* or intervention* or adhere*)</w:t>
            </w:r>
          </w:p>
          <w:p w14:paraId="1951122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64 appointment* near/3 (miss* or fail* or remind* or follow up)</w:t>
            </w:r>
          </w:p>
          <w:p w14:paraId="563112D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Telephone] this term only</w:t>
            </w:r>
          </w:p>
          <w:p w14:paraId="33ACAB4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66 telephone*</w:t>
            </w:r>
          </w:p>
          <w:p w14:paraId="0234AA1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ell Phones] this term only</w:t>
            </w:r>
          </w:p>
          <w:p w14:paraId="396D737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obile Applications] this term only</w:t>
            </w:r>
          </w:p>
          <w:p w14:paraId="36F390E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6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emote Consultation] this term only</w:t>
            </w:r>
          </w:p>
          <w:p w14:paraId="390A8AE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0 m-health or e-health or g-health or u-health</w:t>
            </w:r>
          </w:p>
          <w:p w14:paraId="6480182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1 phone* near/1 (smart or cell)</w:t>
            </w:r>
          </w:p>
          <w:p w14:paraId="212BBEF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72 smartphon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ellphone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264A4DB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3 hand held device*</w:t>
            </w:r>
          </w:p>
          <w:p w14:paraId="0B95527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74 mobile near/2 (health or healthcare or phone* or device* or monitor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mpu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app or apps or application)</w:t>
            </w:r>
          </w:p>
          <w:p w14:paraId="7A89239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7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Internet] this term only</w:t>
            </w:r>
          </w:p>
          <w:p w14:paraId="7A26ACC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7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Social Networking] this term only</w:t>
            </w:r>
          </w:p>
          <w:p w14:paraId="38BEF0D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7 email* or text* or message*</w:t>
            </w:r>
          </w:p>
          <w:p w14:paraId="102A118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>#78 letter or mail or mailed or print* or brochure* or newsletter*</w:t>
            </w:r>
          </w:p>
          <w:p w14:paraId="38EFC62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79 #60 or #61 or #62 or #63 or #64 or #65 or #66 or #67 or #68 or #69 or #70 or #71 or #72 or #73 or #74 or #75 or #76 or #77 or #78</w:t>
            </w:r>
          </w:p>
          <w:p w14:paraId="6190C88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rimary Health Care] this term only</w:t>
            </w:r>
          </w:p>
          <w:p w14:paraId="0A69325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General Practitioners] this term only</w:t>
            </w:r>
          </w:p>
          <w:p w14:paraId="00BD0A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hysicians, Family] this term only</w:t>
            </w:r>
          </w:p>
          <w:p w14:paraId="6F57E47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hysicians, Primary Care] this term only</w:t>
            </w:r>
          </w:p>
          <w:p w14:paraId="19E5351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rimary Prevention] this term only</w:t>
            </w:r>
          </w:p>
          <w:p w14:paraId="0932F38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reventive Health Services] this term only</w:t>
            </w:r>
          </w:p>
          <w:p w14:paraId="02B6182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mmunity Health Services] this term only</w:t>
            </w:r>
          </w:p>
          <w:p w14:paraId="1ECA59C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Nurses, Community Health] this term only</w:t>
            </w:r>
          </w:p>
          <w:p w14:paraId="53E3028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Services, Indigenous] this term only</w:t>
            </w:r>
          </w:p>
          <w:p w14:paraId="46E5FB9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8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ural Health Services] explode all trees</w:t>
            </w:r>
          </w:p>
          <w:p w14:paraId="7FF0DEC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obile Health Units] this term only</w:t>
            </w:r>
          </w:p>
          <w:p w14:paraId="569FC18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1 Ophthalmologist* or Optometrist* or Optician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Orthopis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fractionists</w:t>
            </w:r>
            <w:proofErr w:type="spellEnd"/>
          </w:p>
          <w:p w14:paraId="49D113D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92 (Ophthalmic or eye) near/3 (surgeon* or nurse* or technician* or officer* or assistant* or staff*)</w:t>
            </w:r>
          </w:p>
          <w:p w14:paraId="74F3F6B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hysician's Practice Patterns] this term only</w:t>
            </w:r>
          </w:p>
          <w:p w14:paraId="4E4D178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rofessional Practice] this term only</w:t>
            </w:r>
          </w:p>
          <w:p w14:paraId="7E8DA8A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ducation, Medical, Continuing] this term only</w:t>
            </w:r>
          </w:p>
          <w:p w14:paraId="1B8B26F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Nurses] explode all trees</w:t>
            </w:r>
          </w:p>
          <w:p w14:paraId="4462C2F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Specialties, Nursing] this term only</w:t>
            </w:r>
          </w:p>
          <w:p w14:paraId="1BDDA95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Nurse's Role] this term only</w:t>
            </w:r>
          </w:p>
          <w:p w14:paraId="21B71A6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9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ducation, Nursing, Continuing] this term only</w:t>
            </w:r>
          </w:p>
          <w:p w14:paraId="087C64B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00 nurse or nurses</w:t>
            </w:r>
          </w:p>
          <w:p w14:paraId="27309A0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harmacists] this term only</w:t>
            </w:r>
          </w:p>
          <w:p w14:paraId="0E918DF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02 pharmacist*</w:t>
            </w:r>
          </w:p>
          <w:p w14:paraId="010099B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3 (role or roles) near/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xpa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0F150E6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04 task* near/3 shift*</w:t>
            </w:r>
          </w:p>
          <w:p w14:paraId="35D5EC2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edical Records Systems, Computerized] explode all trees</w:t>
            </w:r>
          </w:p>
          <w:p w14:paraId="6AD20AC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anagement Information Systems] this term only</w:t>
            </w:r>
          </w:p>
          <w:p w14:paraId="16F4F5C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atabase Management Systems] this term only</w:t>
            </w:r>
          </w:p>
          <w:p w14:paraId="4E847EB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mputer Systems] this term only</w:t>
            </w:r>
          </w:p>
          <w:p w14:paraId="4BFE4CF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0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oint-of-Care Systems] this term only</w:t>
            </w:r>
          </w:p>
          <w:p w14:paraId="75DC27D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ospital Information Systems] this term only</w:t>
            </w:r>
          </w:p>
          <w:p w14:paraId="19F1BA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11 (health or healthcare) near/4 (record or management system*)</w:t>
            </w:r>
          </w:p>
          <w:p w14:paraId="699BE83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12 (decision near/5 support</w:t>
            </w: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) .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1D27631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13 #80 or #81 or #82 or #83 or #84 or #85 or #86 or #87 or #88 or #89 or #90 or #91 or #92 or #93 or #94 or #95 or #96 or #97 or #98 or #99 or #100 or #101 or #102 or #103 or #104 or #105 or #106 or #107 or #108 or #109 or #110 or #111 or #112</w:t>
            </w:r>
          </w:p>
          <w:p w14:paraId="0B11212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#11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conomics] this term only</w:t>
            </w:r>
          </w:p>
          <w:p w14:paraId="2B32A18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s and Cost Analysis] this term only</w:t>
            </w:r>
          </w:p>
          <w:p w14:paraId="506C6EC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 Allocation] this term only</w:t>
            </w:r>
          </w:p>
          <w:p w14:paraId="6AE25F8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-Benefit Analysis] this term only</w:t>
            </w:r>
          </w:p>
          <w:p w14:paraId="097756F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 Control] this term only</w:t>
            </w:r>
          </w:p>
          <w:p w14:paraId="42513AD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1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 Savings] this term only</w:t>
            </w:r>
          </w:p>
          <w:p w14:paraId="414B51E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 of Illness] explode all trees</w:t>
            </w:r>
          </w:p>
          <w:p w14:paraId="0190DD5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ost Sharing] this term only</w:t>
            </w:r>
          </w:p>
          <w:p w14:paraId="2D86FED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eductibles and Coinsurance] this term only</w:t>
            </w:r>
          </w:p>
          <w:p w14:paraId="2EEC0BA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edical Savings Accounts] this term only</w:t>
            </w:r>
          </w:p>
          <w:p w14:paraId="3086C5F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Care Costs] this term only</w:t>
            </w:r>
          </w:p>
          <w:p w14:paraId="3D6565D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irect Service Costs] this term only</w:t>
            </w:r>
          </w:p>
          <w:p w14:paraId="7600C7C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Drug Costs] this term only</w:t>
            </w:r>
          </w:p>
          <w:p w14:paraId="16FCF73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mployer Health Costs] this term only</w:t>
            </w:r>
          </w:p>
          <w:p w14:paraId="01A484E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ospital Costs] this term only</w:t>
            </w:r>
          </w:p>
          <w:p w14:paraId="1F8B1A7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29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Expenditures] this term only</w:t>
            </w:r>
          </w:p>
          <w:p w14:paraId="3682EF7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Capital Expenditures] this term only</w:t>
            </w:r>
          </w:p>
          <w:p w14:paraId="5829A25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conomics, Hospital] explode all trees</w:t>
            </w:r>
          </w:p>
          <w:p w14:paraId="5045367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conomics, Medical] explode all trees</w:t>
            </w:r>
          </w:p>
          <w:p w14:paraId="0A48990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conomics, Nursing] this term only</w:t>
            </w:r>
          </w:p>
          <w:p w14:paraId="1E22804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conomics, Pharmaceutical] this term only</w:t>
            </w:r>
          </w:p>
          <w:p w14:paraId="2CA0C1A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Fees and Charges] explode all trees</w:t>
            </w:r>
          </w:p>
          <w:p w14:paraId="2E31AF35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3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Budgets] explode all trees</w:t>
            </w:r>
          </w:p>
          <w:p w14:paraId="431B5D0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37 low* near/2 cost*</w:t>
            </w:r>
          </w:p>
          <w:p w14:paraId="0BCD523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38 high* near/2 cost*</w:t>
            </w:r>
          </w:p>
          <w:p w14:paraId="5ED75B3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39 (health care or healthcare) near/2 cost*</w:t>
            </w:r>
          </w:p>
          <w:p w14:paraId="06D46F3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0 fiscal or funding or financial or finance</w:t>
            </w:r>
          </w:p>
          <w:p w14:paraId="1EBC012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1 cost near/2 estimate*</w:t>
            </w:r>
          </w:p>
          <w:p w14:paraId="2D84088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2 cost near/2 variable*</w:t>
            </w:r>
          </w:p>
          <w:p w14:paraId="3D48366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3 unit near/2 cost*</w:t>
            </w:r>
          </w:p>
          <w:p w14:paraId="165CD874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4 economic* or pharmacoeconomic* or price* or pricing</w:t>
            </w:r>
          </w:p>
          <w:p w14:paraId="02E8A05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4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Uncompensated Care] this term only</w:t>
            </w:r>
          </w:p>
          <w:p w14:paraId="315C57B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4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eimbursement Mechanisms] this term only</w:t>
            </w:r>
          </w:p>
          <w:p w14:paraId="3E9ECC9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4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eimbursement, Incentive] this term only</w:t>
            </w:r>
          </w:p>
          <w:p w14:paraId="6D1BD9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48 insurance near/3 (health or scheme*)</w:t>
            </w:r>
          </w:p>
          <w:p w14:paraId="606F493C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49 financial or economic or pay or paymen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payme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paid or fee or fees or monetary or money or cash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cen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incent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28596B5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0 #114 or #115 or #116 or #117 or #118 or #119 or #120 or #121 or #122 or #123 or #124 or #125 or #126 or #127 or #128 or #129 or #130 or #131 or #132 or #133 or #134 or #135 or #136 or #137 or #138 or #139 or #140 or #141 or #142 or </w:t>
            </w: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>#143 or #144 or #145 or #146 or #147 or #148 or #149</w:t>
            </w:r>
          </w:p>
          <w:p w14:paraId="0977118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51 #59 or #79 or #113 or #150</w:t>
            </w:r>
          </w:p>
          <w:p w14:paraId="37E8B26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atient Acceptance of Health Care] explode all trees</w:t>
            </w:r>
          </w:p>
          <w:p w14:paraId="7511CA8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Attitude to Health] explode all trees</w:t>
            </w:r>
          </w:p>
          <w:p w14:paraId="4693691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Behavior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] explode all trees</w:t>
            </w:r>
          </w:p>
          <w:p w14:paraId="2033A5A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5 barrier* or obstacl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acilit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enable*</w:t>
            </w:r>
          </w:p>
          <w:p w14:paraId="7866824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6 uptake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akeup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attend* or accept* or adhere* or attitud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particip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facilit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tilis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tiliz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0FA1E29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complie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comply or compliance* or noncompliance*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compliance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507ECF9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ncourag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discourag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lucta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non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non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respo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refuse* or refusal</w:t>
            </w:r>
          </w:p>
          <w:p w14:paraId="2BEE9CB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59 non-attend* or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non attend</w:t>
            </w:r>
            <w:proofErr w:type="spellEnd"/>
            <w:proofErr w:type="gram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dropout or drop out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pat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</w:t>
            </w:r>
          </w:p>
          <w:p w14:paraId="7BFDD4B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Education] this term only</w:t>
            </w:r>
          </w:p>
          <w:p w14:paraId="53D5727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atient Education as Topic] explode all trees</w:t>
            </w:r>
          </w:p>
          <w:p w14:paraId="3E94923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Promotion] explode all trees</w:t>
            </w:r>
          </w:p>
          <w:p w14:paraId="64B981F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63 health near/2 (promotion* or knowledge or belief*)</w:t>
            </w:r>
          </w:p>
          <w:p w14:paraId="3BBCFAD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uca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near/2 (intervention* or information or material or leaflet)</w:t>
            </w:r>
          </w:p>
          <w:p w14:paraId="5BEEDBF9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Socioeconomic Factors] this term only</w:t>
            </w:r>
          </w:p>
          <w:p w14:paraId="7579B43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Poverty] explode all trees</w:t>
            </w:r>
          </w:p>
          <w:p w14:paraId="5902F31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Social Class] this term only</w:t>
            </w:r>
          </w:p>
          <w:p w14:paraId="6134052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6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ducational Status] this term only</w:t>
            </w:r>
          </w:p>
          <w:p w14:paraId="23B5AC0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69 (school or education*) near/3 (status or level* or attain* or achieve*)</w:t>
            </w:r>
          </w:p>
          <w:p w14:paraId="0B95C87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mployment] this term only</w:t>
            </w:r>
          </w:p>
          <w:p w14:paraId="0C372B2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1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care Disparities] this term only</w:t>
            </w:r>
          </w:p>
          <w:p w14:paraId="3B7E84E7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2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Health Status Disparities] this term only</w:t>
            </w:r>
          </w:p>
          <w:p w14:paraId="7FBD6BA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3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edically Underserved Area] explode all trees</w:t>
            </w:r>
          </w:p>
          <w:p w14:paraId="20D8E34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4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Rural Population] this term only</w:t>
            </w:r>
          </w:p>
          <w:p w14:paraId="3B93F8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5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Urban Population] this term only</w:t>
            </w:r>
          </w:p>
          <w:p w14:paraId="36AC760F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6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Ethnic Groups] explode all trees</w:t>
            </w:r>
          </w:p>
          <w:p w14:paraId="1139E89B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7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Minority Groups] this term only</w:t>
            </w:r>
          </w:p>
          <w:p w14:paraId="759D3CE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78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descriptor: [Vulnerable Populations] this term only</w:t>
            </w:r>
          </w:p>
          <w:p w14:paraId="2C36456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79 (health* or social* or racial* or ethnic*) near/5 (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al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in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pa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qu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disadvantage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epriv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)</w:t>
            </w:r>
          </w:p>
          <w:p w14:paraId="39117861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80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disadvan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arginali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* or underserved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under served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impoverish*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minorit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>* or racial* or ethnic*</w:t>
            </w:r>
          </w:p>
          <w:p w14:paraId="6E43F3A8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81 #152 or #153 or #154 or #155 or #156 or #157 or #158 or #159 or #160 or #161 or #162 or #163 or #164 or #165 or #166 or #167 or #168 or #169 or #170 or #171 or #172 or #173 or #174 or #175 or #176 or #177 or #178 or #179 or #180</w:t>
            </w:r>
          </w:p>
          <w:p w14:paraId="3FE76CBE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82 #151 or #181</w:t>
            </w:r>
          </w:p>
          <w:p w14:paraId="2C43807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83 #8 and #26 and #182</w:t>
            </w:r>
          </w:p>
          <w:p w14:paraId="34A49ECA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#184 (ranibizumab or bevacizumab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avastin</w:t>
            </w:r>
            <w:proofErr w:type="spellEnd"/>
            <w:r w:rsidRPr="006264E4">
              <w:rPr>
                <w:rFonts w:ascii="Times New Roman" w:hAnsi="Times New Roman"/>
                <w:sz w:val="16"/>
                <w:szCs w:val="16"/>
              </w:rPr>
              <w:t xml:space="preserve"> or aflibercept or photocoagulation or coronary or cardiovascular</w:t>
            </w:r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):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proofErr w:type="gramEnd"/>
          </w:p>
          <w:p w14:paraId="2A6C7663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85 blood glucose or blood </w:t>
            </w:r>
            <w:proofErr w:type="spellStart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pressure:ti</w:t>
            </w:r>
            <w:proofErr w:type="spellEnd"/>
            <w:proofErr w:type="gramEnd"/>
          </w:p>
          <w:p w14:paraId="1E0686FD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 xml:space="preserve">#186 macula* near/2 (oedema or 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edema</w:t>
            </w:r>
            <w:proofErr w:type="spellEnd"/>
            <w:proofErr w:type="gramStart"/>
            <w:r w:rsidRPr="006264E4">
              <w:rPr>
                <w:rFonts w:ascii="Times New Roman" w:hAnsi="Times New Roman"/>
                <w:sz w:val="16"/>
                <w:szCs w:val="16"/>
              </w:rPr>
              <w:t>):</w:t>
            </w:r>
            <w:proofErr w:type="spellStart"/>
            <w:r w:rsidRPr="006264E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proofErr w:type="gramEnd"/>
          </w:p>
          <w:p w14:paraId="7B755546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87 #184 or #185 or #186</w:t>
            </w:r>
          </w:p>
          <w:p w14:paraId="5F555590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  <w:r w:rsidRPr="006264E4">
              <w:rPr>
                <w:rFonts w:ascii="Times New Roman" w:hAnsi="Times New Roman"/>
                <w:sz w:val="16"/>
                <w:szCs w:val="16"/>
              </w:rPr>
              <w:t>#188 #183 not #187</w:t>
            </w:r>
          </w:p>
          <w:p w14:paraId="67C06E52" w14:textId="77777777" w:rsidR="006264E4" w:rsidRPr="006264E4" w:rsidRDefault="006264E4" w:rsidP="006264E4">
            <w:pPr>
              <w:suppressAutoHyphens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9C79003" w14:textId="77777777" w:rsidR="006264E4" w:rsidRPr="006264E4" w:rsidRDefault="006264E4" w:rsidP="006264E4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07EC93B7" w14:textId="77777777" w:rsidR="006264E4" w:rsidRPr="006264E4" w:rsidRDefault="006264E4" w:rsidP="006264E4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19EB980B" w14:textId="77777777" w:rsidR="006264E4" w:rsidRPr="006264E4" w:rsidRDefault="006264E4" w:rsidP="006264E4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7E349930" w14:textId="77777777" w:rsidR="006264E4" w:rsidRPr="006264E4" w:rsidRDefault="006264E4" w:rsidP="006264E4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25D202BA" w14:textId="77777777" w:rsidR="00897F1C" w:rsidRDefault="00897F1C"/>
    <w:sectPr w:rsidR="00897F1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A7706" w14:textId="77777777" w:rsidR="005F0271" w:rsidRDefault="005F0271">
      <w:pPr>
        <w:spacing w:after="0" w:line="240" w:lineRule="auto"/>
      </w:pPr>
      <w:r>
        <w:separator/>
      </w:r>
    </w:p>
  </w:endnote>
  <w:endnote w:type="continuationSeparator" w:id="0">
    <w:p w14:paraId="6839CDFE" w14:textId="77777777" w:rsidR="005F0271" w:rsidRDefault="005F0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A8283" w14:textId="77777777" w:rsidR="005F0271" w:rsidRDefault="005F027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FA0AC5C" w14:textId="77777777" w:rsidR="005F0271" w:rsidRDefault="005F0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1C"/>
    <w:rsid w:val="002921EA"/>
    <w:rsid w:val="00367265"/>
    <w:rsid w:val="00455790"/>
    <w:rsid w:val="005360AE"/>
    <w:rsid w:val="005F0271"/>
    <w:rsid w:val="00600567"/>
    <w:rsid w:val="006264E4"/>
    <w:rsid w:val="00715603"/>
    <w:rsid w:val="00897F1C"/>
    <w:rsid w:val="008A42B5"/>
    <w:rsid w:val="008F5055"/>
    <w:rsid w:val="00920BAE"/>
    <w:rsid w:val="00A314AE"/>
    <w:rsid w:val="00A9287D"/>
    <w:rsid w:val="00B4436F"/>
    <w:rsid w:val="00B608A0"/>
    <w:rsid w:val="00D82805"/>
    <w:rsid w:val="00E13246"/>
    <w:rsid w:val="00EF4F66"/>
    <w:rsid w:val="00F1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51E"/>
  <w15:docId w15:val="{EDD309C1-1DF2-4F00-9DAE-B9A78639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4">
    <w:name w:val="Table Grid14"/>
    <w:basedOn w:val="TableNormal"/>
    <w:next w:val="TableGrid"/>
    <w:uiPriority w:val="59"/>
    <w:rsid w:val="006264E4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6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277</Words>
  <Characters>1868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7</cp:revision>
  <dcterms:created xsi:type="dcterms:W3CDTF">2018-05-19T07:55:00Z</dcterms:created>
  <dcterms:modified xsi:type="dcterms:W3CDTF">2018-12-20T09:14:00Z</dcterms:modified>
</cp:coreProperties>
</file>